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0BC" w:rsidRPr="00F260BC" w:rsidRDefault="00F260BC" w:rsidP="00F260BC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4"/>
      <w:bookmarkStart w:id="1" w:name="_GoBack"/>
      <w:r w:rsidRPr="00F260BC">
        <w:rPr>
          <w:rFonts w:asciiTheme="majorHAnsi" w:hAnsiTheme="majorHAnsi"/>
          <w:sz w:val="20"/>
          <w:szCs w:val="20"/>
        </w:rPr>
        <w:t>S6 Table. All-cause and cause-specific total hospital admission rate* (per year) among in-center HD patients, by dialysis schedule (MWF or TTS), day of the week, and primary cause of admission</w:t>
      </w:r>
      <w:bookmarkEnd w:id="0"/>
    </w:p>
    <w:tbl>
      <w:tblPr>
        <w:tblStyle w:val="MediumShading1"/>
        <w:tblW w:w="500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533"/>
        <w:gridCol w:w="2216"/>
        <w:gridCol w:w="340"/>
        <w:gridCol w:w="1447"/>
        <w:gridCol w:w="2216"/>
      </w:tblGrid>
      <w:tr w:rsidR="00F260BC" w:rsidRPr="00F260BC" w:rsidTr="002F3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F260BC" w:rsidRPr="00F260BC" w:rsidRDefault="00F260BC" w:rsidP="002F392A">
            <w:pPr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11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260BC" w:rsidRPr="00F260BC" w:rsidRDefault="00F260BC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WF</w:t>
            </w:r>
          </w:p>
        </w:tc>
        <w:tc>
          <w:tcPr>
            <w:tcW w:w="19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068" w:type="pct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:rsidR="00F260BC" w:rsidRPr="00F260BC" w:rsidRDefault="00F260BC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TTS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Day</w:t>
            </w: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260BC" w:rsidRPr="00F260BC" w:rsidRDefault="00F260BC" w:rsidP="002F392A">
            <w:pPr>
              <w:ind w:left="-14"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Rate (95% CI)</w:t>
            </w:r>
          </w:p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(per year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F260BC" w:rsidRPr="00F260BC" w:rsidRDefault="00F260BC" w:rsidP="002F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Rate (95% CI)</w:t>
            </w:r>
          </w:p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(per year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F260BC" w:rsidRPr="00F260BC" w:rsidRDefault="00F260BC" w:rsidP="002F392A">
            <w:pPr>
              <w:ind w:left="342" w:right="167"/>
              <w:jc w:val="center"/>
              <w:rPr>
                <w:rFonts w:asciiTheme="majorHAnsi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i/>
                <w:iCs/>
                <w:color w:val="auto"/>
                <w:sz w:val="20"/>
                <w:szCs w:val="20"/>
              </w:rPr>
              <w:t>All-cause hospital admission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6,97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24 (1.22,1.2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2,69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12 (1.10,1.14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32,57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.37 (2.35,2.4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4,15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.14 (2.11,2.16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6,53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94 (1.92,1.9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5,09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.23 (2.20,2.26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6,11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90 (1.87,1.9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0,30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79 (1.76,1.81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2,57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64 (1.62,1.6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0,47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81 (1.78,1.83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4,62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79 (1.77,1.8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8,48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63 (1.61,1.65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5,500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13 (1.11,1.15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5,565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.38 (1.35,1.40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260BC" w:rsidRPr="00F260BC" w:rsidRDefault="00F260BC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i/>
                <w:iCs/>
                <w:color w:val="auto"/>
                <w:sz w:val="20"/>
                <w:szCs w:val="20"/>
              </w:rPr>
              <w:t xml:space="preserve">Cardiovascular-related admission 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58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33 (0.32,0.3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3,30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29 (0.28,0.30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8,73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64 (0.62,0.6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,48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57 (0.56,0.59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,59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8 (0.47,0.4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,54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58 (0.57,0.59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,46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7 (0.46,0.4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5,04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4 (0.43,0.46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5,47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0 (0.39,0.4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99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4 (0.43,0.45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5,96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3 (0.42,0.4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38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39 (0.37,0.40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3,567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26 (0.25,0.27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3,602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32 (0.31,0.33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260BC" w:rsidRPr="00F260BC" w:rsidRDefault="00F260BC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i/>
                <w:iCs/>
                <w:color w:val="auto"/>
                <w:sz w:val="20"/>
                <w:szCs w:val="20"/>
              </w:rPr>
              <w:t>Infection-related admission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14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30 (0.29,0.3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3,02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27 (0.26,0.28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7,73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56 (0.55,0.5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5,48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9 (0.47,0.50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,09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5 (0.43,0.4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5,83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52 (0.50,0.53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,47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7 (0.46,0.4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76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2 (0.41,0.43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5,25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38 (0.37,0.3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94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4 (0.42,0.45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,26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6 (0.44,0.4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52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40 (0.39,0.41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053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30 (0.29,0.30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4,132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37 (0.35,0.38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260BC" w:rsidRPr="00F260BC" w:rsidRDefault="00F260BC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i/>
                <w:iCs/>
                <w:color w:val="auto"/>
                <w:sz w:val="20"/>
                <w:szCs w:val="20"/>
              </w:rPr>
              <w:t>Vascular access-related admission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78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06 (0.05,0.0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65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06 (0.05,0.06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2,14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6 (0.15,0.1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57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4 (0.13,0.15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86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4 (0.13,0.1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62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5 (0.14,0.16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87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4 (0.13,0.1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44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3 (0.12,0.14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58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2 (0.11,0.1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40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3 (0.12,0.13)</w:t>
            </w:r>
          </w:p>
        </w:tc>
      </w:tr>
      <w:tr w:rsidR="00F260BC" w:rsidRPr="00F260BC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91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4 (0.13,0.1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32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2 (0.11,0.12)</w:t>
            </w:r>
          </w:p>
        </w:tc>
      </w:tr>
      <w:tr w:rsidR="00F260BC" w:rsidRPr="00F260BC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260BC" w:rsidRPr="00F260BC" w:rsidRDefault="00F260BC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034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08 (0.07,0.08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1,232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F260BC" w:rsidRPr="00F260BC" w:rsidRDefault="00F260BC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F260BC">
              <w:rPr>
                <w:rFonts w:asciiTheme="majorHAnsi" w:hAnsiTheme="majorHAnsi" w:cs="Times New Roman"/>
                <w:sz w:val="20"/>
                <w:szCs w:val="20"/>
              </w:rPr>
              <w:t>0.11 (0.10,0.11)</w:t>
            </w:r>
          </w:p>
        </w:tc>
      </w:tr>
    </w:tbl>
    <w:p w:rsidR="00F260BC" w:rsidRPr="00F260BC" w:rsidRDefault="00F260BC" w:rsidP="00F260BC">
      <w:pPr>
        <w:spacing w:before="120" w:line="240" w:lineRule="auto"/>
        <w:rPr>
          <w:rFonts w:asciiTheme="majorHAnsi" w:hAnsiTheme="majorHAnsi" w:cs="Times New Roman"/>
          <w:sz w:val="20"/>
          <w:szCs w:val="20"/>
        </w:rPr>
      </w:pPr>
      <w:r w:rsidRPr="00F260BC">
        <w:rPr>
          <w:rFonts w:asciiTheme="majorHAnsi" w:hAnsiTheme="majorHAnsi" w:cs="Times New Roman"/>
          <w:sz w:val="20"/>
          <w:szCs w:val="20"/>
        </w:rPr>
        <w:t>*Each rate was computed as the number of hospital admissions during follow-up in a group, divided by the amount of person-</w:t>
      </w:r>
      <w:r w:rsidRPr="00F260BC">
        <w:rPr>
          <w:rFonts w:asciiTheme="majorHAnsi" w:hAnsiTheme="majorHAnsi" w:cs="Times New Roman"/>
          <w:i/>
          <w:sz w:val="20"/>
          <w:szCs w:val="20"/>
        </w:rPr>
        <w:t>years</w:t>
      </w:r>
      <w:r w:rsidRPr="00F260BC">
        <w:rPr>
          <w:rFonts w:asciiTheme="majorHAnsi" w:hAnsiTheme="majorHAnsi" w:cs="Times New Roman"/>
          <w:sz w:val="20"/>
          <w:szCs w:val="20"/>
        </w:rPr>
        <w:t xml:space="preserve"> at risk of hospitalization in that group; thus, the unit of each rate is ‘per </w:t>
      </w:r>
      <w:r w:rsidRPr="00F260BC">
        <w:rPr>
          <w:rFonts w:asciiTheme="majorHAnsi" w:hAnsiTheme="majorHAnsi" w:cs="Times New Roman"/>
          <w:i/>
          <w:sz w:val="20"/>
          <w:szCs w:val="20"/>
        </w:rPr>
        <w:t>year</w:t>
      </w:r>
      <w:r w:rsidRPr="00F260BC">
        <w:rPr>
          <w:rFonts w:asciiTheme="majorHAnsi" w:hAnsiTheme="majorHAnsi" w:cs="Times New Roman"/>
          <w:sz w:val="20"/>
          <w:szCs w:val="20"/>
        </w:rPr>
        <w:t>.’</w:t>
      </w:r>
    </w:p>
    <w:bookmarkEnd w:id="1"/>
    <w:p w:rsidR="00DB004E" w:rsidRDefault="00DB004E"/>
    <w:sectPr w:rsidR="00DB004E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0BC"/>
    <w:rsid w:val="00DB004E"/>
    <w:rsid w:val="00F2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60B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F260BC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260BC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F260BC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60B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F260BC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260BC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F260BC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90</Characters>
  <Application>Microsoft Macintosh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4:00Z</dcterms:created>
  <dcterms:modified xsi:type="dcterms:W3CDTF">2019-04-20T00:24:00Z</dcterms:modified>
</cp:coreProperties>
</file>